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F3D9C" w14:textId="5F60CD70" w:rsidR="008577F9" w:rsidRPr="008577F9" w:rsidRDefault="008577F9" w:rsidP="008577F9">
      <w:pPr>
        <w:spacing w:line="480" w:lineRule="auto"/>
        <w:jc w:val="both"/>
        <w:rPr>
          <w:sz w:val="32"/>
          <w:szCs w:val="32"/>
        </w:rPr>
      </w:pPr>
      <w:bookmarkStart w:id="0" w:name="_Hlk93067160"/>
      <w:r w:rsidRPr="00B818A3">
        <w:rPr>
          <w:sz w:val="32"/>
          <w:szCs w:val="32"/>
        </w:rPr>
        <w:t>S</w:t>
      </w:r>
      <w:r>
        <w:rPr>
          <w:sz w:val="32"/>
          <w:szCs w:val="32"/>
        </w:rPr>
        <w:t>UPPLEMENTAR</w:t>
      </w:r>
      <w:bookmarkEnd w:id="0"/>
      <w:r>
        <w:rPr>
          <w:sz w:val="32"/>
          <w:szCs w:val="32"/>
        </w:rPr>
        <w:t>Y</w:t>
      </w:r>
    </w:p>
    <w:p w14:paraId="7EE71953" w14:textId="77777777" w:rsidR="008577F9" w:rsidRDefault="008577F9" w:rsidP="008577F9"/>
    <w:p w14:paraId="02C382D0" w14:textId="77777777" w:rsidR="008577F9" w:rsidRDefault="008577F9" w:rsidP="008577F9">
      <w:r w:rsidRPr="00A2024F">
        <w:rPr>
          <w:noProof/>
        </w:rPr>
        <w:drawing>
          <wp:inline distT="0" distB="0" distL="0" distR="0" wp14:anchorId="5052C860" wp14:editId="12DDF919">
            <wp:extent cx="5943600" cy="2360930"/>
            <wp:effectExtent l="0" t="0" r="0" b="127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E0A34" w14:textId="77777777" w:rsidR="008577F9" w:rsidRDefault="008577F9" w:rsidP="008577F9"/>
    <w:p w14:paraId="7B5A3FE9" w14:textId="0BEE23BE" w:rsidR="008577F9" w:rsidRDefault="008577F9" w:rsidP="008577F9">
      <w:bookmarkStart w:id="1" w:name="_Hlk93068164"/>
      <w:r>
        <w:t xml:space="preserve">Fig. </w:t>
      </w:r>
      <w:r>
        <w:t>1</w:t>
      </w:r>
      <w:r w:rsidRPr="00A2024F">
        <w:t xml:space="preserve">. Fluorescence images (magnification 10x) </w:t>
      </w:r>
      <w:r>
        <w:rPr>
          <w:rFonts w:hint="eastAsia"/>
        </w:rPr>
        <w:t>after</w:t>
      </w:r>
      <w:r>
        <w:t xml:space="preserve"> all the samples were stained with </w:t>
      </w:r>
      <w:proofErr w:type="spellStart"/>
      <w:r w:rsidRPr="00B818A3">
        <w:rPr>
          <w:i/>
          <w:iCs/>
        </w:rPr>
        <w:t>Bac</w:t>
      </w:r>
      <w:r w:rsidRPr="00B818A3">
        <w:t>Light</w:t>
      </w:r>
      <w:proofErr w:type="spellEnd"/>
      <w:r w:rsidRPr="00B818A3">
        <w:t>™ Red Bacterial Stain</w:t>
      </w:r>
      <w:r>
        <w:t>.</w:t>
      </w:r>
      <w:r w:rsidRPr="00A2024F">
        <w:t xml:space="preserve"> </w:t>
      </w:r>
      <w:r>
        <w:t>(1)</w:t>
      </w:r>
      <w:r w:rsidRPr="00A2024F">
        <w:t xml:space="preserve"> Control sample only contain LB-NS broth exposed under Y5 channel. </w:t>
      </w:r>
      <w:r>
        <w:t>(2)</w:t>
      </w:r>
      <w:r w:rsidRPr="00A2024F">
        <w:t xml:space="preserve"> Supernatant of E. coli serovar 110 and sample 8A biofilm exposed under Y5 channel.</w:t>
      </w:r>
      <w:r>
        <w:t xml:space="preserve"> (3)</w:t>
      </w:r>
      <w:r w:rsidRPr="00A2024F">
        <w:t xml:space="preserve"> Pellet of E. coli serovar 110 and sample 8A biofilm exposed under Y5 channel.</w:t>
      </w:r>
      <w:r>
        <w:t xml:space="preserve"> (4)</w:t>
      </w:r>
      <w:r w:rsidRPr="00A2024F">
        <w:t xml:space="preserve"> E. coli serovar 110 and sample 8A biofilm exposed under Y5 channel.</w:t>
      </w:r>
    </w:p>
    <w:bookmarkEnd w:id="1"/>
    <w:p w14:paraId="5CD146F8" w14:textId="77777777" w:rsidR="008577F9" w:rsidRDefault="008577F9" w:rsidP="008577F9"/>
    <w:p w14:paraId="4D495F77" w14:textId="2E31ACA8" w:rsidR="00F3632D" w:rsidRDefault="00F3632D"/>
    <w:p w14:paraId="42B961D4" w14:textId="5CEACFB7" w:rsidR="003D0E88" w:rsidRDefault="003D0E88"/>
    <w:p w14:paraId="372F872F" w14:textId="3683417B" w:rsidR="003D0E88" w:rsidRDefault="00531CEE">
      <w:pPr>
        <w:rPr>
          <w:rFonts w:hint="eastAsia"/>
        </w:rPr>
      </w:pPr>
      <w:r w:rsidRPr="00531CEE">
        <w:lastRenderedPageBreak/>
        <w:drawing>
          <wp:inline distT="0" distB="0" distL="0" distR="0" wp14:anchorId="6473CAB2" wp14:editId="493405A6">
            <wp:extent cx="4237355" cy="8229600"/>
            <wp:effectExtent l="0" t="0" r="4445" b="0"/>
            <wp:docPr id="1" name="Picture 1" descr="A screen 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 shot of a cell phone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735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BF0AE" w14:textId="77777777" w:rsidR="005C4829" w:rsidRDefault="00374FA8" w:rsidP="005C4829">
      <w:pPr>
        <w:jc w:val="both"/>
      </w:pPr>
      <w:r>
        <w:lastRenderedPageBreak/>
        <w:t xml:space="preserve">Fig. </w:t>
      </w:r>
      <w:r>
        <w:t>2</w:t>
      </w:r>
      <w:r w:rsidRPr="00A2024F">
        <w:t xml:space="preserve">. </w:t>
      </w:r>
      <w:r w:rsidR="00531CEE" w:rsidRPr="00201840">
        <w:t xml:space="preserve">Fluorescence images (magnification 10x) of </w:t>
      </w:r>
      <w:bookmarkStart w:id="2" w:name="_Hlk93335881"/>
      <w:bookmarkStart w:id="3" w:name="OLE_LINK30"/>
      <w:bookmarkStart w:id="4" w:name="_Hlk93336470"/>
    </w:p>
    <w:p w14:paraId="67AE2A4A" w14:textId="77777777" w:rsidR="005C4829" w:rsidRDefault="00531CEE" w:rsidP="005C4829">
      <w:pPr>
        <w:jc w:val="both"/>
      </w:pPr>
      <w:r w:rsidRPr="00201840">
        <w:t>(</w:t>
      </w:r>
      <w:bookmarkStart w:id="5" w:name="_Hlk93335918"/>
      <w:r w:rsidRPr="00201840">
        <w:t>1</w:t>
      </w:r>
      <w:r w:rsidR="00A3194F">
        <w:t>-4</w:t>
      </w:r>
      <w:r w:rsidRPr="00201840">
        <w:t>)</w:t>
      </w:r>
      <w:r w:rsidR="00A3194F">
        <w:t xml:space="preserve"> </w:t>
      </w:r>
      <w:bookmarkStart w:id="6" w:name="_Hlk93355720"/>
      <w:r w:rsidR="00A3194F">
        <w:t>8A</w:t>
      </w:r>
      <w:r w:rsidRPr="00201840">
        <w:t xml:space="preserve"> drain biofilm</w:t>
      </w:r>
      <w:bookmarkEnd w:id="6"/>
      <w:r w:rsidR="007E390F">
        <w:t>, and</w:t>
      </w:r>
      <w:r w:rsidRPr="00201840">
        <w:t xml:space="preserve"> </w:t>
      </w:r>
      <w:r w:rsidR="007E390F">
        <w:t>8A</w:t>
      </w:r>
      <w:r w:rsidR="007E390F" w:rsidRPr="00201840">
        <w:t xml:space="preserve"> drain biofilm</w:t>
      </w:r>
      <w:r w:rsidR="007E390F" w:rsidRPr="00201840">
        <w:t xml:space="preserve"> </w:t>
      </w:r>
      <w:r w:rsidRPr="00201840">
        <w:t xml:space="preserve">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bookmarkEnd w:id="2"/>
      <w:bookmarkEnd w:id="3"/>
      <w:r w:rsidR="00A3194F" w:rsidRPr="00A3194F">
        <w:t xml:space="preserve"> </w:t>
      </w:r>
    </w:p>
    <w:p w14:paraId="56BAB902" w14:textId="77777777" w:rsidR="005C4829" w:rsidRDefault="00A3194F" w:rsidP="005C4829">
      <w:pPr>
        <w:jc w:val="both"/>
      </w:pPr>
      <w:r w:rsidRPr="00201840">
        <w:t>(</w:t>
      </w:r>
      <w:r>
        <w:t>5</w:t>
      </w:r>
      <w:r>
        <w:t>-</w:t>
      </w:r>
      <w:r>
        <w:t>8</w:t>
      </w:r>
      <w:r w:rsidRPr="00201840">
        <w:t>)</w:t>
      </w:r>
      <w:r>
        <w:t xml:space="preserve"> </w:t>
      </w:r>
      <w:bookmarkStart w:id="7" w:name="_Hlk93355736"/>
      <w:r>
        <w:t>9</w:t>
      </w:r>
      <w:r>
        <w:t>A</w:t>
      </w:r>
      <w:r w:rsidRPr="00201840">
        <w:t xml:space="preserve"> drain biofilm</w:t>
      </w:r>
      <w:bookmarkEnd w:id="7"/>
      <w:r w:rsidR="007E390F">
        <w:t xml:space="preserve">, and </w:t>
      </w:r>
      <w:r w:rsidR="007E390F">
        <w:t>9A</w:t>
      </w:r>
      <w:r w:rsidR="007E390F" w:rsidRPr="00201840">
        <w:t xml:space="preserve"> drain biofilm</w:t>
      </w:r>
      <w:r w:rsidRPr="00201840">
        <w:t xml:space="preserve"> 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A3194F">
        <w:t xml:space="preserve"> </w:t>
      </w:r>
    </w:p>
    <w:p w14:paraId="5D3655EA" w14:textId="77777777" w:rsidR="005C4829" w:rsidRDefault="00A3194F" w:rsidP="005C4829">
      <w:pPr>
        <w:jc w:val="both"/>
      </w:pPr>
      <w:r>
        <w:rPr>
          <w:rFonts w:hint="eastAsia"/>
        </w:rPr>
        <w:t>(</w:t>
      </w:r>
      <w:r>
        <w:t>9</w:t>
      </w:r>
      <w:r>
        <w:t>-</w:t>
      </w:r>
      <w:r>
        <w:t>12</w:t>
      </w:r>
      <w:r w:rsidRPr="00201840">
        <w:t>)</w:t>
      </w:r>
      <w:r>
        <w:t xml:space="preserve"> </w:t>
      </w:r>
      <w:bookmarkStart w:id="8" w:name="_Hlk93355747"/>
      <w:r>
        <w:t>10</w:t>
      </w:r>
      <w:r>
        <w:t>A</w:t>
      </w:r>
      <w:r w:rsidRPr="00201840">
        <w:t xml:space="preserve"> drain biofilm</w:t>
      </w:r>
      <w:r w:rsidR="007E390F">
        <w:t xml:space="preserve">, and </w:t>
      </w:r>
      <w:r w:rsidR="007E390F">
        <w:t>10A</w:t>
      </w:r>
      <w:r w:rsidR="007E390F" w:rsidRPr="00201840">
        <w:t xml:space="preserve"> drain biofilm</w:t>
      </w:r>
      <w:r w:rsidRPr="00201840">
        <w:t xml:space="preserve"> </w:t>
      </w:r>
      <w:bookmarkEnd w:id="8"/>
      <w:r w:rsidRPr="00201840">
        <w:t xml:space="preserve">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A3194F">
        <w:t xml:space="preserve"> </w:t>
      </w:r>
    </w:p>
    <w:p w14:paraId="527875F3" w14:textId="77777777" w:rsidR="005C4829" w:rsidRDefault="00A3194F" w:rsidP="005C4829">
      <w:pPr>
        <w:jc w:val="both"/>
      </w:pPr>
      <w:r>
        <w:t>(13</w:t>
      </w:r>
      <w:r>
        <w:t>-</w:t>
      </w:r>
      <w:r>
        <w:t>16</w:t>
      </w:r>
      <w:r w:rsidRPr="00201840">
        <w:t>)</w:t>
      </w:r>
      <w:r>
        <w:t xml:space="preserve"> </w:t>
      </w:r>
      <w:bookmarkStart w:id="9" w:name="_Hlk93355764"/>
      <w:r w:rsidR="007E390F">
        <w:t>11</w:t>
      </w:r>
      <w:r>
        <w:t>A</w:t>
      </w:r>
      <w:r w:rsidRPr="00201840">
        <w:t xml:space="preserve"> drain biofilm</w:t>
      </w:r>
      <w:r w:rsidR="007E390F">
        <w:t xml:space="preserve">, and </w:t>
      </w:r>
      <w:r w:rsidR="007E390F">
        <w:t>11A</w:t>
      </w:r>
      <w:r w:rsidR="007E390F" w:rsidRPr="00201840">
        <w:t xml:space="preserve"> drain biofilm</w:t>
      </w:r>
      <w:r w:rsidRPr="00201840">
        <w:t xml:space="preserve"> </w:t>
      </w:r>
      <w:bookmarkEnd w:id="9"/>
      <w:r w:rsidRPr="00201840">
        <w:t xml:space="preserve">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bookmarkEnd w:id="4"/>
      <w:r w:rsidR="000B2425" w:rsidRPr="000B2425">
        <w:t xml:space="preserve"> </w:t>
      </w:r>
    </w:p>
    <w:p w14:paraId="44BC3050" w14:textId="77777777" w:rsidR="005C4829" w:rsidRDefault="000B2425" w:rsidP="005C4829">
      <w:pPr>
        <w:jc w:val="both"/>
      </w:pPr>
      <w:r w:rsidRPr="00201840">
        <w:t>(1</w:t>
      </w:r>
      <w:r w:rsidR="0032764F">
        <w:t>7</w:t>
      </w:r>
      <w:r>
        <w:t>-</w:t>
      </w:r>
      <w:r w:rsidR="0032764F">
        <w:t>20</w:t>
      </w:r>
      <w:r w:rsidRPr="00201840">
        <w:t>)</w:t>
      </w:r>
      <w:r>
        <w:t xml:space="preserve"> </w:t>
      </w:r>
      <w:bookmarkStart w:id="10" w:name="_Hlk93355801"/>
      <w:r w:rsidR="007E390F">
        <w:t>8B</w:t>
      </w:r>
      <w:r w:rsidRPr="00201840">
        <w:t xml:space="preserve"> drain biofilm</w:t>
      </w:r>
      <w:r w:rsidR="007E390F">
        <w:t xml:space="preserve">, and </w:t>
      </w:r>
      <w:r w:rsidR="007E390F">
        <w:t>8B</w:t>
      </w:r>
      <w:r w:rsidR="007E390F" w:rsidRPr="00201840">
        <w:t xml:space="preserve"> drain biofilm</w:t>
      </w:r>
      <w:r w:rsidRPr="00201840">
        <w:t xml:space="preserve"> </w:t>
      </w:r>
      <w:bookmarkEnd w:id="10"/>
      <w:r w:rsidRPr="00201840">
        <w:t xml:space="preserve">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A3194F">
        <w:t xml:space="preserve"> </w:t>
      </w:r>
    </w:p>
    <w:p w14:paraId="5B83CE12" w14:textId="77777777" w:rsidR="005C4829" w:rsidRDefault="000B2425" w:rsidP="005C4829">
      <w:pPr>
        <w:jc w:val="both"/>
      </w:pPr>
      <w:r w:rsidRPr="00201840">
        <w:t>(</w:t>
      </w:r>
      <w:r w:rsidR="007E390F">
        <w:t>21</w:t>
      </w:r>
      <w:r>
        <w:t>-</w:t>
      </w:r>
      <w:r w:rsidR="007E390F">
        <w:t>24</w:t>
      </w:r>
      <w:r w:rsidRPr="00201840">
        <w:t>)</w:t>
      </w:r>
      <w:r>
        <w:t xml:space="preserve"> </w:t>
      </w:r>
      <w:r w:rsidR="00DE69F2">
        <w:t>9B</w:t>
      </w:r>
      <w:r w:rsidR="00DE69F2" w:rsidRPr="00201840">
        <w:rPr>
          <w:rFonts w:hint="eastAsia"/>
        </w:rPr>
        <w:t xml:space="preserve"> </w:t>
      </w:r>
      <w:r w:rsidR="00DE69F2" w:rsidRPr="00201840">
        <w:t>drain biofilm</w:t>
      </w:r>
      <w:r w:rsidR="00DE69F2">
        <w:t xml:space="preserve">, and </w:t>
      </w:r>
      <w:r w:rsidR="00DE69F2">
        <w:t>9B</w:t>
      </w:r>
      <w:r w:rsidR="00DE69F2" w:rsidRPr="00201840">
        <w:rPr>
          <w:rFonts w:hint="eastAsia"/>
        </w:rPr>
        <w:t xml:space="preserve"> </w:t>
      </w:r>
      <w:r w:rsidR="00DE69F2" w:rsidRPr="00201840">
        <w:t>drain biofilm</w:t>
      </w:r>
      <w:r w:rsidR="00DE69F2" w:rsidRPr="00201840">
        <w:t xml:space="preserve"> </w:t>
      </w:r>
      <w:r w:rsidRPr="00201840">
        <w:t xml:space="preserve">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A3194F">
        <w:t xml:space="preserve"> </w:t>
      </w:r>
    </w:p>
    <w:p w14:paraId="1AABC573" w14:textId="77777777" w:rsidR="005C4829" w:rsidRDefault="000B2425" w:rsidP="005C4829">
      <w:pPr>
        <w:jc w:val="both"/>
      </w:pPr>
      <w:r>
        <w:rPr>
          <w:rFonts w:hint="eastAsia"/>
        </w:rPr>
        <w:t>(</w:t>
      </w:r>
      <w:r w:rsidR="007E390F">
        <w:t>25</w:t>
      </w:r>
      <w:r>
        <w:t>-</w:t>
      </w:r>
      <w:r w:rsidR="007E390F">
        <w:t>28</w:t>
      </w:r>
      <w:r w:rsidRPr="00201840">
        <w:t>)</w:t>
      </w:r>
      <w:r>
        <w:t xml:space="preserve"> </w:t>
      </w:r>
      <w:bookmarkStart w:id="11" w:name="_Hlk93355822"/>
      <w:bookmarkStart w:id="12" w:name="_Hlk93355851"/>
      <w:r w:rsidR="00DE69F2">
        <w:t>10</w:t>
      </w:r>
      <w:r w:rsidR="007E390F">
        <w:t>B</w:t>
      </w:r>
      <w:r w:rsidRPr="00201840">
        <w:rPr>
          <w:rFonts w:hint="eastAsia"/>
        </w:rPr>
        <w:t xml:space="preserve"> </w:t>
      </w:r>
      <w:r w:rsidRPr="00201840">
        <w:t>drain biofilm</w:t>
      </w:r>
      <w:bookmarkEnd w:id="11"/>
      <w:r w:rsidR="00DE69F2">
        <w:t xml:space="preserve">, and </w:t>
      </w:r>
      <w:r w:rsidR="00DE69F2">
        <w:t>10B</w:t>
      </w:r>
      <w:r w:rsidR="00DE69F2" w:rsidRPr="00201840">
        <w:rPr>
          <w:rFonts w:hint="eastAsia"/>
        </w:rPr>
        <w:t xml:space="preserve"> </w:t>
      </w:r>
      <w:r w:rsidR="00DE69F2" w:rsidRPr="00201840">
        <w:t>drain biofilm</w:t>
      </w:r>
      <w:r w:rsidRPr="00201840">
        <w:t xml:space="preserve"> </w:t>
      </w:r>
      <w:bookmarkEnd w:id="12"/>
      <w:r w:rsidRPr="00201840">
        <w:t xml:space="preserve">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A3194F">
        <w:t xml:space="preserve"> </w:t>
      </w:r>
      <w:bookmarkStart w:id="13" w:name="_Hlk93355596"/>
    </w:p>
    <w:p w14:paraId="24EF9612" w14:textId="77777777" w:rsidR="005C4829" w:rsidRDefault="000B2425" w:rsidP="005C4829">
      <w:pPr>
        <w:jc w:val="both"/>
      </w:pPr>
      <w:r>
        <w:t>(</w:t>
      </w:r>
      <w:r w:rsidR="007E390F">
        <w:t>29</w:t>
      </w:r>
      <w:r>
        <w:t>-</w:t>
      </w:r>
      <w:r w:rsidR="007E390F">
        <w:t>32</w:t>
      </w:r>
      <w:r w:rsidRPr="00201840">
        <w:t>)</w:t>
      </w:r>
      <w:r>
        <w:t xml:space="preserve"> </w:t>
      </w:r>
      <w:bookmarkStart w:id="14" w:name="_Hlk93355869"/>
      <w:r w:rsidR="007E390F">
        <w:t>1</w:t>
      </w:r>
      <w:r w:rsidR="00DE69F2">
        <w:t>1</w:t>
      </w:r>
      <w:r w:rsidR="007E390F">
        <w:t>B</w:t>
      </w:r>
      <w:r w:rsidRPr="00201840">
        <w:rPr>
          <w:rFonts w:hint="eastAsia"/>
        </w:rPr>
        <w:t xml:space="preserve"> </w:t>
      </w:r>
      <w:r w:rsidRPr="00201840">
        <w:t>drain biofilm</w:t>
      </w:r>
      <w:r w:rsidR="00DE69F2">
        <w:t xml:space="preserve">, </w:t>
      </w:r>
      <w:r w:rsidR="00DE69F2">
        <w:t>11B</w:t>
      </w:r>
      <w:r w:rsidR="00DE69F2" w:rsidRPr="00201840">
        <w:rPr>
          <w:rFonts w:hint="eastAsia"/>
        </w:rPr>
        <w:t xml:space="preserve"> </w:t>
      </w:r>
      <w:r w:rsidR="00DE69F2" w:rsidRPr="00201840">
        <w:t>drain biofilm</w:t>
      </w:r>
      <w:r w:rsidRPr="00201840">
        <w:t xml:space="preserve"> </w:t>
      </w:r>
      <w:bookmarkEnd w:id="14"/>
      <w:r w:rsidRPr="00201840">
        <w:t xml:space="preserve">with three different </w:t>
      </w:r>
      <w:r w:rsidRPr="00201840">
        <w:rPr>
          <w:i/>
          <w:iCs/>
        </w:rPr>
        <w:t>E. coli</w:t>
      </w:r>
      <w:r>
        <w:t xml:space="preserve"> </w:t>
      </w:r>
      <w:r w:rsidRPr="00201840">
        <w:t>serovar (1)</w:t>
      </w:r>
      <w:r>
        <w:t>110</w:t>
      </w:r>
      <w:r w:rsidRPr="00201840">
        <w:t>, (2)</w:t>
      </w:r>
      <w:r>
        <w:t>138</w:t>
      </w:r>
      <w:r w:rsidRPr="00201840">
        <w:t xml:space="preserve"> and (3)</w:t>
      </w:r>
      <w:r>
        <w:t>141</w:t>
      </w:r>
      <w:r w:rsidRPr="00201840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="007E390F" w:rsidRPr="007E390F">
        <w:t xml:space="preserve"> </w:t>
      </w:r>
      <w:bookmarkStart w:id="15" w:name="_Hlk93356117"/>
      <w:bookmarkStart w:id="16" w:name="_Hlk93356147"/>
    </w:p>
    <w:p w14:paraId="04E09C6A" w14:textId="77777777" w:rsidR="005C4829" w:rsidRDefault="007E390F" w:rsidP="005C4829">
      <w:pPr>
        <w:jc w:val="both"/>
      </w:pPr>
      <w:r>
        <w:t>(</w:t>
      </w:r>
      <w:r>
        <w:t>33</w:t>
      </w:r>
      <w:r>
        <w:t>-</w:t>
      </w:r>
      <w:r>
        <w:t>36</w:t>
      </w:r>
      <w:r w:rsidRPr="00201840">
        <w:t>)</w:t>
      </w:r>
      <w:r>
        <w:t xml:space="preserve"> </w:t>
      </w:r>
      <w:bookmarkStart w:id="17" w:name="_Hlk93355899"/>
      <w:r w:rsidR="00DE69F2">
        <w:t>12C</w:t>
      </w:r>
      <w:r w:rsidRPr="00201840">
        <w:rPr>
          <w:rFonts w:hint="eastAsia"/>
        </w:rPr>
        <w:t xml:space="preserve"> </w:t>
      </w:r>
      <w:r w:rsidRPr="00201840">
        <w:t>drain biofilm</w:t>
      </w:r>
      <w:r w:rsidR="00DE69F2">
        <w:t xml:space="preserve">, and </w:t>
      </w:r>
      <w:r w:rsidR="00DE69F2">
        <w:t>12C</w:t>
      </w:r>
      <w:r w:rsidR="00DE69F2" w:rsidRPr="00201840">
        <w:rPr>
          <w:rFonts w:hint="eastAsia"/>
        </w:rPr>
        <w:t xml:space="preserve"> </w:t>
      </w:r>
      <w:r w:rsidR="00DE69F2" w:rsidRPr="00201840">
        <w:t>drain biofilm</w:t>
      </w:r>
      <w:r w:rsidRPr="00201840">
        <w:t xml:space="preserve"> </w:t>
      </w:r>
      <w:bookmarkEnd w:id="17"/>
      <w:r w:rsidRPr="00201840">
        <w:t xml:space="preserve">with three different </w:t>
      </w:r>
      <w:r w:rsidR="00DE69F2" w:rsidRPr="00AB1148">
        <w:rPr>
          <w:i/>
          <w:iCs/>
        </w:rPr>
        <w:t>S</w:t>
      </w:r>
      <w:r w:rsidR="00DE69F2">
        <w:rPr>
          <w:i/>
          <w:iCs/>
        </w:rPr>
        <w:t>.</w:t>
      </w:r>
      <w:r w:rsidR="00DE69F2" w:rsidRPr="00AB1148">
        <w:rPr>
          <w:i/>
          <w:iCs/>
        </w:rPr>
        <w:t xml:space="preserve"> enterica</w:t>
      </w:r>
      <w:r>
        <w:t xml:space="preserve"> </w:t>
      </w:r>
      <w:r w:rsidRPr="00201840">
        <w:t>serovar (1)</w:t>
      </w:r>
      <w:r w:rsidR="00DE69F2" w:rsidRPr="00DE69F2">
        <w:t xml:space="preserve"> </w:t>
      </w:r>
      <w:r w:rsidR="00DE69F2">
        <w:t>Cerro</w:t>
      </w:r>
      <w:r w:rsidRPr="00201840">
        <w:t>, (2)</w:t>
      </w:r>
      <w:r w:rsidR="00DE69F2" w:rsidRPr="00DE69F2">
        <w:t xml:space="preserve"> </w:t>
      </w:r>
      <w:r w:rsidR="00DE69F2" w:rsidRPr="00A2024F">
        <w:t xml:space="preserve">Montevideo </w:t>
      </w:r>
      <w:r w:rsidRPr="00201840">
        <w:t>and (3)</w:t>
      </w:r>
      <w:r w:rsidR="00DE69F2" w:rsidRPr="00DE69F2">
        <w:t xml:space="preserve"> </w:t>
      </w:r>
      <w:r w:rsidR="00DE69F2" w:rsidRPr="00201840">
        <w:t>Typhimurium</w:t>
      </w:r>
      <w:r w:rsidR="00DE69F2"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="005C4829" w:rsidRPr="005C4829">
        <w:t xml:space="preserve"> </w:t>
      </w:r>
    </w:p>
    <w:p w14:paraId="3CAF63F0" w14:textId="77777777" w:rsidR="005C4829" w:rsidRDefault="005C4829" w:rsidP="005C4829">
      <w:pPr>
        <w:jc w:val="both"/>
      </w:pPr>
      <w:r>
        <w:t>(3</w:t>
      </w:r>
      <w:r>
        <w:t>7</w:t>
      </w:r>
      <w:r>
        <w:t>-</w:t>
      </w:r>
      <w:r>
        <w:t>40</w:t>
      </w:r>
      <w:r w:rsidRPr="00201840">
        <w:t>)</w:t>
      </w:r>
      <w:r>
        <w:t xml:space="preserve"> 1</w:t>
      </w:r>
      <w:r>
        <w:t>3</w:t>
      </w:r>
      <w:r>
        <w:t>C</w:t>
      </w:r>
      <w:r w:rsidRPr="00201840">
        <w:rPr>
          <w:rFonts w:hint="eastAsia"/>
        </w:rPr>
        <w:t xml:space="preserve"> </w:t>
      </w:r>
      <w:r w:rsidRPr="00201840">
        <w:t>drain biofilm</w:t>
      </w:r>
      <w:r>
        <w:t>, and 1</w:t>
      </w:r>
      <w:r>
        <w:t>3</w:t>
      </w:r>
      <w:r>
        <w:t>C</w:t>
      </w:r>
      <w:r w:rsidRPr="00201840">
        <w:rPr>
          <w:rFonts w:hint="eastAsia"/>
        </w:rPr>
        <w:t xml:space="preserve"> </w:t>
      </w:r>
      <w:r w:rsidRPr="00201840">
        <w:t xml:space="preserve">drain biofilm with three different </w:t>
      </w:r>
      <w:r w:rsidRPr="00AB1148">
        <w:rPr>
          <w:i/>
          <w:iCs/>
        </w:rPr>
        <w:t>S</w:t>
      </w:r>
      <w:r>
        <w:rPr>
          <w:i/>
          <w:iCs/>
        </w:rPr>
        <w:t>.</w:t>
      </w:r>
      <w:r w:rsidRPr="00AB1148">
        <w:rPr>
          <w:i/>
          <w:iCs/>
        </w:rPr>
        <w:t xml:space="preserve"> enterica</w:t>
      </w:r>
      <w:r>
        <w:t xml:space="preserve"> </w:t>
      </w:r>
      <w:r w:rsidRPr="00201840">
        <w:t>serovar (1)</w:t>
      </w:r>
      <w:r w:rsidRPr="00DE69F2">
        <w:t xml:space="preserve"> </w:t>
      </w:r>
      <w:r>
        <w:t>Cerro</w:t>
      </w:r>
      <w:r w:rsidRPr="00201840">
        <w:t>, (2)</w:t>
      </w:r>
      <w:r w:rsidRPr="00DE69F2">
        <w:t xml:space="preserve"> </w:t>
      </w:r>
      <w:r w:rsidRPr="00A2024F">
        <w:t xml:space="preserve">Montevideo </w:t>
      </w:r>
      <w:r w:rsidRPr="00201840">
        <w:t>and (3)</w:t>
      </w:r>
      <w:r w:rsidRPr="00DE69F2">
        <w:t xml:space="preserve"> </w:t>
      </w:r>
      <w:r w:rsidRPr="00201840">
        <w:t>Typhimurium</w:t>
      </w:r>
      <w:r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bookmarkEnd w:id="16"/>
      <w:r w:rsidRPr="005C4829">
        <w:t xml:space="preserve"> </w:t>
      </w:r>
    </w:p>
    <w:p w14:paraId="37E979BE" w14:textId="77777777" w:rsidR="005C4829" w:rsidRDefault="005C4829" w:rsidP="005C4829">
      <w:pPr>
        <w:jc w:val="both"/>
      </w:pPr>
      <w:r>
        <w:t>(</w:t>
      </w:r>
      <w:r>
        <w:t>41</w:t>
      </w:r>
      <w:r>
        <w:t>-</w:t>
      </w:r>
      <w:r>
        <w:t>44</w:t>
      </w:r>
      <w:r w:rsidRPr="00201840">
        <w:t>)</w:t>
      </w:r>
      <w:r>
        <w:t xml:space="preserve"> 1</w:t>
      </w:r>
      <w:r>
        <w:t>4</w:t>
      </w:r>
      <w:r>
        <w:t>C</w:t>
      </w:r>
      <w:r w:rsidRPr="00201840">
        <w:rPr>
          <w:rFonts w:hint="eastAsia"/>
        </w:rPr>
        <w:t xml:space="preserve"> </w:t>
      </w:r>
      <w:r w:rsidRPr="00201840">
        <w:t>drain biofilm</w:t>
      </w:r>
      <w:r>
        <w:t>, and 1</w:t>
      </w:r>
      <w:r>
        <w:t>4</w:t>
      </w:r>
      <w:r>
        <w:t>C</w:t>
      </w:r>
      <w:r w:rsidRPr="00201840">
        <w:rPr>
          <w:rFonts w:hint="eastAsia"/>
        </w:rPr>
        <w:t xml:space="preserve"> </w:t>
      </w:r>
      <w:r w:rsidRPr="00201840">
        <w:t xml:space="preserve">drain biofilm with three different </w:t>
      </w:r>
      <w:r w:rsidRPr="00AB1148">
        <w:rPr>
          <w:i/>
          <w:iCs/>
        </w:rPr>
        <w:t>S</w:t>
      </w:r>
      <w:r>
        <w:rPr>
          <w:i/>
          <w:iCs/>
        </w:rPr>
        <w:t>.</w:t>
      </w:r>
      <w:r w:rsidRPr="00AB1148">
        <w:rPr>
          <w:i/>
          <w:iCs/>
        </w:rPr>
        <w:t xml:space="preserve"> enterica</w:t>
      </w:r>
      <w:r>
        <w:t xml:space="preserve"> </w:t>
      </w:r>
      <w:r w:rsidRPr="00201840">
        <w:t>serovar (1)</w:t>
      </w:r>
      <w:r w:rsidRPr="00DE69F2">
        <w:t xml:space="preserve"> </w:t>
      </w:r>
      <w:r>
        <w:t>Cerro</w:t>
      </w:r>
      <w:r w:rsidRPr="00201840">
        <w:t>, (2)</w:t>
      </w:r>
      <w:r w:rsidRPr="00DE69F2">
        <w:t xml:space="preserve"> </w:t>
      </w:r>
      <w:r w:rsidRPr="00A2024F">
        <w:t xml:space="preserve">Montevideo </w:t>
      </w:r>
      <w:r w:rsidRPr="00201840">
        <w:t>and (3)</w:t>
      </w:r>
      <w:r w:rsidRPr="00DE69F2">
        <w:t xml:space="preserve"> </w:t>
      </w:r>
      <w:r w:rsidRPr="00201840">
        <w:t>Typhimurium</w:t>
      </w:r>
      <w:r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5C4829">
        <w:t xml:space="preserve"> </w:t>
      </w:r>
    </w:p>
    <w:p w14:paraId="28354D1F" w14:textId="40E08C4F" w:rsidR="005C4829" w:rsidRDefault="005C4829" w:rsidP="005C4829">
      <w:pPr>
        <w:jc w:val="both"/>
      </w:pPr>
      <w:r>
        <w:t>(</w:t>
      </w:r>
      <w:r>
        <w:t>45</w:t>
      </w:r>
      <w:r>
        <w:t>-4</w:t>
      </w:r>
      <w:r>
        <w:t>8</w:t>
      </w:r>
      <w:r w:rsidRPr="00201840">
        <w:t>)</w:t>
      </w:r>
      <w:r>
        <w:t xml:space="preserve"> 1</w:t>
      </w:r>
      <w:r>
        <w:t>5</w:t>
      </w:r>
      <w:r>
        <w:t>C</w:t>
      </w:r>
      <w:r w:rsidRPr="00201840">
        <w:rPr>
          <w:rFonts w:hint="eastAsia"/>
        </w:rPr>
        <w:t xml:space="preserve"> </w:t>
      </w:r>
      <w:r w:rsidRPr="00201840">
        <w:t>drain biofilm</w:t>
      </w:r>
      <w:r>
        <w:t>, and 1</w:t>
      </w:r>
      <w:r>
        <w:t>5</w:t>
      </w:r>
      <w:r>
        <w:t>C</w:t>
      </w:r>
      <w:r w:rsidRPr="00201840">
        <w:rPr>
          <w:rFonts w:hint="eastAsia"/>
        </w:rPr>
        <w:t xml:space="preserve"> </w:t>
      </w:r>
      <w:r w:rsidRPr="00201840">
        <w:t xml:space="preserve">drain biofilm with three different </w:t>
      </w:r>
      <w:r w:rsidRPr="00AB1148">
        <w:rPr>
          <w:i/>
          <w:iCs/>
        </w:rPr>
        <w:t>S</w:t>
      </w:r>
      <w:r>
        <w:rPr>
          <w:i/>
          <w:iCs/>
        </w:rPr>
        <w:t>.</w:t>
      </w:r>
      <w:r w:rsidRPr="00AB1148">
        <w:rPr>
          <w:i/>
          <w:iCs/>
        </w:rPr>
        <w:t xml:space="preserve"> enterica</w:t>
      </w:r>
      <w:r>
        <w:t xml:space="preserve"> </w:t>
      </w:r>
      <w:r w:rsidRPr="00201840">
        <w:t>serovar (1)</w:t>
      </w:r>
      <w:r w:rsidRPr="00DE69F2">
        <w:t xml:space="preserve"> </w:t>
      </w:r>
      <w:r>
        <w:t>Cerro</w:t>
      </w:r>
      <w:r w:rsidRPr="00201840">
        <w:t>, (2)</w:t>
      </w:r>
      <w:r w:rsidRPr="00DE69F2">
        <w:t xml:space="preserve"> </w:t>
      </w:r>
      <w:r w:rsidRPr="00A2024F">
        <w:t xml:space="preserve">Montevideo </w:t>
      </w:r>
      <w:r w:rsidRPr="00201840">
        <w:t>and (3)</w:t>
      </w:r>
      <w:r w:rsidRPr="00DE69F2">
        <w:t xml:space="preserve"> </w:t>
      </w:r>
      <w:r w:rsidRPr="00201840">
        <w:t>Typhimurium</w:t>
      </w:r>
      <w:r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5C4829">
        <w:t xml:space="preserve"> </w:t>
      </w:r>
    </w:p>
    <w:p w14:paraId="650FD09C" w14:textId="5F81241A" w:rsidR="005C4829" w:rsidRDefault="005C4829" w:rsidP="005C4829">
      <w:pPr>
        <w:jc w:val="both"/>
      </w:pPr>
      <w:r>
        <w:t>(</w:t>
      </w:r>
      <w:r>
        <w:t>49</w:t>
      </w:r>
      <w:r>
        <w:t>-</w:t>
      </w:r>
      <w:r>
        <w:t>52</w:t>
      </w:r>
      <w:r w:rsidRPr="00201840">
        <w:t>)</w:t>
      </w:r>
      <w:r>
        <w:t xml:space="preserve"> 1</w:t>
      </w:r>
      <w:r>
        <w:t>7</w:t>
      </w:r>
      <w:r>
        <w:t>C</w:t>
      </w:r>
      <w:r w:rsidRPr="00201840">
        <w:rPr>
          <w:rFonts w:hint="eastAsia"/>
        </w:rPr>
        <w:t xml:space="preserve"> </w:t>
      </w:r>
      <w:r w:rsidRPr="00201840">
        <w:t>drain biofilm</w:t>
      </w:r>
      <w:r>
        <w:t>, and 1</w:t>
      </w:r>
      <w:r>
        <w:t>7</w:t>
      </w:r>
      <w:r>
        <w:t>C</w:t>
      </w:r>
      <w:r w:rsidRPr="00201840">
        <w:rPr>
          <w:rFonts w:hint="eastAsia"/>
        </w:rPr>
        <w:t xml:space="preserve"> </w:t>
      </w:r>
      <w:r w:rsidRPr="00201840">
        <w:t xml:space="preserve">drain biofilm with three different </w:t>
      </w:r>
      <w:r w:rsidRPr="00AB1148">
        <w:rPr>
          <w:i/>
          <w:iCs/>
        </w:rPr>
        <w:t>S</w:t>
      </w:r>
      <w:r>
        <w:rPr>
          <w:i/>
          <w:iCs/>
        </w:rPr>
        <w:t>.</w:t>
      </w:r>
      <w:r w:rsidRPr="00AB1148">
        <w:rPr>
          <w:i/>
          <w:iCs/>
        </w:rPr>
        <w:t xml:space="preserve"> enterica</w:t>
      </w:r>
      <w:r>
        <w:t xml:space="preserve"> </w:t>
      </w:r>
      <w:r w:rsidRPr="00201840">
        <w:t>serovar (1)</w:t>
      </w:r>
      <w:r w:rsidRPr="00DE69F2">
        <w:t xml:space="preserve"> </w:t>
      </w:r>
      <w:r>
        <w:t>Cerro</w:t>
      </w:r>
      <w:r w:rsidRPr="00201840">
        <w:t>, (2)</w:t>
      </w:r>
      <w:r w:rsidRPr="00DE69F2">
        <w:t xml:space="preserve"> </w:t>
      </w:r>
      <w:r w:rsidRPr="00A2024F">
        <w:t xml:space="preserve">Montevideo </w:t>
      </w:r>
      <w:r w:rsidRPr="00201840">
        <w:t>and (3)</w:t>
      </w:r>
      <w:r w:rsidRPr="00DE69F2">
        <w:t xml:space="preserve"> </w:t>
      </w:r>
      <w:r w:rsidRPr="00201840">
        <w:t>Typhimurium</w:t>
      </w:r>
      <w:r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  <w:r w:rsidRPr="005C4829">
        <w:t xml:space="preserve"> </w:t>
      </w:r>
    </w:p>
    <w:p w14:paraId="0ACB812E" w14:textId="1C044552" w:rsidR="005C4829" w:rsidRDefault="005C4829" w:rsidP="005C4829">
      <w:pPr>
        <w:jc w:val="both"/>
      </w:pPr>
      <w:r>
        <w:t>(</w:t>
      </w:r>
      <w:r>
        <w:t>53</w:t>
      </w:r>
      <w:r>
        <w:t>-</w:t>
      </w:r>
      <w:r>
        <w:t>56</w:t>
      </w:r>
      <w:r w:rsidRPr="00201840">
        <w:t>)</w:t>
      </w:r>
      <w:r>
        <w:t xml:space="preserve"> 1</w:t>
      </w:r>
      <w:r>
        <w:t>8</w:t>
      </w:r>
      <w:r>
        <w:t>C</w:t>
      </w:r>
      <w:r w:rsidRPr="00201840">
        <w:rPr>
          <w:rFonts w:hint="eastAsia"/>
        </w:rPr>
        <w:t xml:space="preserve"> </w:t>
      </w:r>
      <w:r w:rsidRPr="00201840">
        <w:t>drain biofilm</w:t>
      </w:r>
      <w:r>
        <w:t>, and 1</w:t>
      </w:r>
      <w:r>
        <w:t>8</w:t>
      </w:r>
      <w:r>
        <w:t>C</w:t>
      </w:r>
      <w:r w:rsidRPr="00201840">
        <w:rPr>
          <w:rFonts w:hint="eastAsia"/>
        </w:rPr>
        <w:t xml:space="preserve"> </w:t>
      </w:r>
      <w:r w:rsidRPr="00201840">
        <w:t xml:space="preserve">drain biofilm with three different </w:t>
      </w:r>
      <w:r w:rsidRPr="00AB1148">
        <w:rPr>
          <w:i/>
          <w:iCs/>
        </w:rPr>
        <w:t>S</w:t>
      </w:r>
      <w:r>
        <w:rPr>
          <w:i/>
          <w:iCs/>
        </w:rPr>
        <w:t>.</w:t>
      </w:r>
      <w:r w:rsidRPr="00AB1148">
        <w:rPr>
          <w:i/>
          <w:iCs/>
        </w:rPr>
        <w:t xml:space="preserve"> enterica</w:t>
      </w:r>
      <w:r>
        <w:t xml:space="preserve"> </w:t>
      </w:r>
      <w:r w:rsidRPr="00201840">
        <w:t>serovar (1)</w:t>
      </w:r>
      <w:r w:rsidRPr="00DE69F2">
        <w:t xml:space="preserve"> </w:t>
      </w:r>
      <w:r>
        <w:t>Cerro</w:t>
      </w:r>
      <w:r w:rsidRPr="00201840">
        <w:t>, (2)</w:t>
      </w:r>
      <w:r w:rsidRPr="00DE69F2">
        <w:t xml:space="preserve"> </w:t>
      </w:r>
      <w:r w:rsidRPr="00A2024F">
        <w:t xml:space="preserve">Montevideo </w:t>
      </w:r>
      <w:r w:rsidRPr="00201840">
        <w:t>and (3)</w:t>
      </w:r>
      <w:r w:rsidRPr="00DE69F2">
        <w:t xml:space="preserve"> </w:t>
      </w:r>
      <w:r w:rsidRPr="00201840">
        <w:t>Typhimurium</w:t>
      </w:r>
      <w:r>
        <w:t xml:space="preserve"> </w:t>
      </w:r>
      <w:r w:rsidRPr="00A2024F">
        <w:t>exposed under both GFP and Y5 channel</w:t>
      </w:r>
      <w:r>
        <w:rPr>
          <w:rFonts w:hint="eastAsia"/>
        </w:rPr>
        <w:t>.</w:t>
      </w:r>
    </w:p>
    <w:p w14:paraId="50C90775" w14:textId="3C27751D" w:rsidR="007E390F" w:rsidRDefault="007E390F" w:rsidP="007E390F">
      <w:pPr>
        <w:jc w:val="both"/>
      </w:pPr>
    </w:p>
    <w:bookmarkEnd w:id="15"/>
    <w:p w14:paraId="5C2CC017" w14:textId="4B2FFD87" w:rsidR="00A3194F" w:rsidRDefault="00A3194F" w:rsidP="00A3194F">
      <w:pPr>
        <w:jc w:val="both"/>
      </w:pPr>
    </w:p>
    <w:bookmarkEnd w:id="5"/>
    <w:bookmarkEnd w:id="13"/>
    <w:p w14:paraId="7857B6D5" w14:textId="77777777" w:rsidR="00374FA8" w:rsidRDefault="00374FA8"/>
    <w:sectPr w:rsidR="00374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F9"/>
    <w:rsid w:val="00007598"/>
    <w:rsid w:val="000B2425"/>
    <w:rsid w:val="001201C8"/>
    <w:rsid w:val="001F1727"/>
    <w:rsid w:val="002166F1"/>
    <w:rsid w:val="00280999"/>
    <w:rsid w:val="00296B0D"/>
    <w:rsid w:val="002E35CE"/>
    <w:rsid w:val="0032764F"/>
    <w:rsid w:val="00374FA8"/>
    <w:rsid w:val="00384D58"/>
    <w:rsid w:val="003A546D"/>
    <w:rsid w:val="003D0E88"/>
    <w:rsid w:val="003D59CE"/>
    <w:rsid w:val="003E3670"/>
    <w:rsid w:val="003F4D82"/>
    <w:rsid w:val="00471E18"/>
    <w:rsid w:val="00486835"/>
    <w:rsid w:val="004968D4"/>
    <w:rsid w:val="004C59D0"/>
    <w:rsid w:val="004E3F49"/>
    <w:rsid w:val="00531CEE"/>
    <w:rsid w:val="005472BB"/>
    <w:rsid w:val="00560D0C"/>
    <w:rsid w:val="005C4829"/>
    <w:rsid w:val="00652FC5"/>
    <w:rsid w:val="006957DB"/>
    <w:rsid w:val="006B77D8"/>
    <w:rsid w:val="006D6E92"/>
    <w:rsid w:val="00702F49"/>
    <w:rsid w:val="007715B7"/>
    <w:rsid w:val="007A113E"/>
    <w:rsid w:val="007C5B74"/>
    <w:rsid w:val="007C73D3"/>
    <w:rsid w:val="007D03B5"/>
    <w:rsid w:val="007E390F"/>
    <w:rsid w:val="007F6718"/>
    <w:rsid w:val="00804B9E"/>
    <w:rsid w:val="008154F2"/>
    <w:rsid w:val="00855F5D"/>
    <w:rsid w:val="008577F9"/>
    <w:rsid w:val="00864CB0"/>
    <w:rsid w:val="00882835"/>
    <w:rsid w:val="0098282F"/>
    <w:rsid w:val="009A32FE"/>
    <w:rsid w:val="009C420B"/>
    <w:rsid w:val="009E64D2"/>
    <w:rsid w:val="00A3194F"/>
    <w:rsid w:val="00B73BC5"/>
    <w:rsid w:val="00B8097B"/>
    <w:rsid w:val="00BA6A6A"/>
    <w:rsid w:val="00C241BD"/>
    <w:rsid w:val="00C548D8"/>
    <w:rsid w:val="00CC7403"/>
    <w:rsid w:val="00CE0BBC"/>
    <w:rsid w:val="00D32DB4"/>
    <w:rsid w:val="00D46E4B"/>
    <w:rsid w:val="00D52C00"/>
    <w:rsid w:val="00D667EB"/>
    <w:rsid w:val="00D95842"/>
    <w:rsid w:val="00DD5233"/>
    <w:rsid w:val="00DE69F2"/>
    <w:rsid w:val="00E1101F"/>
    <w:rsid w:val="00E47680"/>
    <w:rsid w:val="00EC3FA9"/>
    <w:rsid w:val="00F3632D"/>
    <w:rsid w:val="00FB56D8"/>
    <w:rsid w:val="00FD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5C70B"/>
  <w15:chartTrackingRefBased/>
  <w15:docId w15:val="{0DA4E692-7EA1-5A43-B089-90041B2D6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 Yue</dc:creator>
  <cp:keywords/>
  <dc:description/>
  <cp:lastModifiedBy>Chen, Qi Yue</cp:lastModifiedBy>
  <cp:revision>2</cp:revision>
  <dcterms:created xsi:type="dcterms:W3CDTF">2022-01-14T21:38:00Z</dcterms:created>
  <dcterms:modified xsi:type="dcterms:W3CDTF">2022-01-18T14:30:00Z</dcterms:modified>
</cp:coreProperties>
</file>